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4F0F7" w14:textId="1F9C940C" w:rsidR="00BA1704" w:rsidRPr="00BA1704" w:rsidRDefault="00BA1704" w:rsidP="00BA1704">
      <w:pPr>
        <w:rPr>
          <w:rFonts w:ascii="Century" w:hAnsi="Century"/>
          <w:b/>
          <w:sz w:val="22"/>
        </w:rPr>
      </w:pPr>
      <w:r w:rsidRPr="00BA1704">
        <w:rPr>
          <w:rFonts w:ascii="Century" w:hAnsi="Century"/>
          <w:b/>
          <w:sz w:val="22"/>
        </w:rPr>
        <w:t>S</w:t>
      </w:r>
      <w:r w:rsidR="00C930E4">
        <w:rPr>
          <w:rFonts w:ascii="Century" w:hAnsi="Century" w:hint="eastAsia"/>
          <w:b/>
          <w:sz w:val="22"/>
        </w:rPr>
        <w:t>2</w:t>
      </w:r>
      <w:r w:rsidRPr="00BA1704">
        <w:rPr>
          <w:rFonts w:ascii="Century" w:hAnsi="Century"/>
          <w:b/>
          <w:sz w:val="22"/>
        </w:rPr>
        <w:t xml:space="preserve"> Table. Relationship between Quartiles of Gait Speed and Skeletal Muscle Mass Index with Circulating lnPEDF Levels Adjusted for Potential Confounder (</w:t>
      </w:r>
      <w:r w:rsidRPr="00BA1704">
        <w:rPr>
          <w:rFonts w:ascii="Century" w:hAnsi="Century"/>
          <w:b/>
          <w:i/>
          <w:iCs/>
          <w:sz w:val="22"/>
        </w:rPr>
        <w:t>n</w:t>
      </w:r>
      <w:r w:rsidRPr="00BA1704">
        <w:rPr>
          <w:rFonts w:ascii="Century" w:hAnsi="Century"/>
          <w:b/>
          <w:sz w:val="22"/>
        </w:rPr>
        <w:t xml:space="preserve"> = 143)</w:t>
      </w:r>
    </w:p>
    <w:p w14:paraId="6F1CD752" w14:textId="77777777" w:rsidR="00BA1704" w:rsidRPr="00BA1704" w:rsidRDefault="00BA1704" w:rsidP="00BA1704">
      <w:pPr>
        <w:rPr>
          <w:rFonts w:ascii="Century" w:hAnsi="Century"/>
          <w:sz w:val="22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109"/>
        <w:gridCol w:w="1109"/>
        <w:gridCol w:w="1110"/>
        <w:gridCol w:w="1109"/>
        <w:gridCol w:w="1100"/>
      </w:tblGrid>
      <w:tr w:rsidR="00BA1704" w:rsidRPr="00BA1704" w14:paraId="67E17C63" w14:textId="77777777" w:rsidTr="00A0479F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407D4958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</w:p>
        </w:tc>
        <w:tc>
          <w:tcPr>
            <w:tcW w:w="5617" w:type="dxa"/>
            <w:gridSpan w:val="5"/>
            <w:tcBorders>
              <w:top w:val="single" w:sz="4" w:space="0" w:color="auto"/>
            </w:tcBorders>
          </w:tcPr>
          <w:p w14:paraId="217385D2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lnPEDF level</w:t>
            </w:r>
          </w:p>
        </w:tc>
      </w:tr>
      <w:tr w:rsidR="00BA1704" w:rsidRPr="00BA1704" w14:paraId="202E58A7" w14:textId="77777777" w:rsidTr="00A0479F">
        <w:tc>
          <w:tcPr>
            <w:tcW w:w="3085" w:type="dxa"/>
            <w:vMerge w:val="restart"/>
            <w:tcBorders>
              <w:top w:val="single" w:sz="4" w:space="0" w:color="auto"/>
            </w:tcBorders>
            <w:vAlign w:val="center"/>
          </w:tcPr>
          <w:p w14:paraId="506DDD85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Quartile of Parameter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</w:tcPr>
          <w:p w14:paraId="21D82550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</w:tcPr>
          <w:p w14:paraId="7C1C3A69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Q2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</w:tcPr>
          <w:p w14:paraId="61F9D1DE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Q3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</w:tcPr>
          <w:p w14:paraId="47F51813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Q4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</w:tcPr>
          <w:p w14:paraId="20A9765C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BA1704" w:rsidRPr="00BA1704" w14:paraId="373AC279" w14:textId="77777777" w:rsidTr="00A0479F">
        <w:tc>
          <w:tcPr>
            <w:tcW w:w="3085" w:type="dxa"/>
            <w:vMerge/>
            <w:tcBorders>
              <w:bottom w:val="single" w:sz="4" w:space="0" w:color="auto"/>
            </w:tcBorders>
          </w:tcPr>
          <w:p w14:paraId="2D0BBF1C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</w:tcPr>
          <w:p w14:paraId="36AF50BE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Mean (SD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</w:tcPr>
          <w:p w14:paraId="7EB94C01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Mean (SD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</w:tcPr>
          <w:p w14:paraId="25A5D167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Mean (SD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</w:tcPr>
          <w:p w14:paraId="655F2CD0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Mean (SD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</w:tcPr>
          <w:p w14:paraId="0F4723F2" w14:textId="77777777" w:rsidR="00BA1704" w:rsidRPr="00BA1704" w:rsidRDefault="00BA1704" w:rsidP="00BA1704">
            <w:pPr>
              <w:jc w:val="center"/>
              <w:rPr>
                <w:rFonts w:ascii="Century" w:hAnsi="Century"/>
                <w:i/>
                <w:iCs/>
                <w:sz w:val="22"/>
              </w:rPr>
            </w:pPr>
            <w:r w:rsidRPr="00BA1704">
              <w:rPr>
                <w:rFonts w:ascii="Century" w:hAnsi="Century"/>
                <w:i/>
                <w:iCs/>
                <w:sz w:val="22"/>
              </w:rPr>
              <w:t>p</w:t>
            </w:r>
          </w:p>
        </w:tc>
      </w:tr>
      <w:tr w:rsidR="00BA1704" w:rsidRPr="00BA1704" w14:paraId="47FA5F00" w14:textId="77777777" w:rsidTr="00A0479F">
        <w:tc>
          <w:tcPr>
            <w:tcW w:w="308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4436157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Gait Speed, n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7FA2817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4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E0B9E6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8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48613B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6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DC6E282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5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1EC7967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BA1704" w:rsidRPr="00BA1704" w14:paraId="5CB464D3" w14:textId="77777777" w:rsidTr="00A0479F">
        <w:tc>
          <w:tcPr>
            <w:tcW w:w="30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B1B6321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Adjusted for age, Percent Body Fat, and DM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B6EAEB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444 (0.036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85EEBA6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592* (0.034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C831492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566 (0.034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B91A00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566 (0.035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2760AC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0.019</w:t>
            </w:r>
          </w:p>
        </w:tc>
      </w:tr>
      <w:tr w:rsidR="00BA1704" w:rsidRPr="00BA1704" w14:paraId="015F6A71" w14:textId="77777777" w:rsidTr="00A0479F">
        <w:tc>
          <w:tcPr>
            <w:tcW w:w="308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F8CD14A" w14:textId="77777777" w:rsidR="00BA1704" w:rsidRPr="00BA1704" w:rsidRDefault="00BA1704" w:rsidP="00BA1704">
            <w:pPr>
              <w:jc w:val="left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SMI, n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845C72C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4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F69ACF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9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A9DB709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8</w:t>
            </w:r>
          </w:p>
        </w:tc>
        <w:tc>
          <w:tcPr>
            <w:tcW w:w="112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83CB2E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32</w:t>
            </w:r>
          </w:p>
        </w:tc>
        <w:tc>
          <w:tcPr>
            <w:tcW w:w="11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E1687AA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</w:p>
        </w:tc>
      </w:tr>
      <w:tr w:rsidR="00BA1704" w:rsidRPr="00BA1704" w14:paraId="7F8DE876" w14:textId="77777777" w:rsidTr="00A0479F">
        <w:tc>
          <w:tcPr>
            <w:tcW w:w="30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48310D2" w14:textId="77777777" w:rsidR="00BA1704" w:rsidRPr="00BA1704" w:rsidRDefault="00BA1704" w:rsidP="00BA1704">
            <w:pPr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Age adjusted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2922BA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427 (0.037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C262818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629* (0.035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DCD133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541 (0.035)</w:t>
            </w:r>
          </w:p>
        </w:tc>
        <w:tc>
          <w:tcPr>
            <w:tcW w:w="112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525902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2.567 (0.039)</w:t>
            </w:r>
          </w:p>
        </w:tc>
        <w:tc>
          <w:tcPr>
            <w:tcW w:w="11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A2D8681" w14:textId="77777777" w:rsidR="00BA1704" w:rsidRPr="00BA1704" w:rsidRDefault="00BA1704" w:rsidP="00BA1704">
            <w:pPr>
              <w:jc w:val="center"/>
              <w:rPr>
                <w:rFonts w:ascii="Century" w:hAnsi="Century"/>
                <w:sz w:val="22"/>
              </w:rPr>
            </w:pPr>
            <w:r w:rsidRPr="00BA1704">
              <w:rPr>
                <w:rFonts w:ascii="Century" w:hAnsi="Century"/>
                <w:sz w:val="22"/>
              </w:rPr>
              <w:t>0.002</w:t>
            </w:r>
          </w:p>
        </w:tc>
      </w:tr>
    </w:tbl>
    <w:p w14:paraId="021C02C3" w14:textId="77777777" w:rsidR="00BA1704" w:rsidRPr="00BA1704" w:rsidRDefault="00BA1704" w:rsidP="00BA1704">
      <w:pPr>
        <w:rPr>
          <w:rFonts w:ascii="Century" w:hAnsi="Century"/>
          <w:sz w:val="22"/>
        </w:rPr>
      </w:pPr>
    </w:p>
    <w:p w14:paraId="07A2AB1D" w14:textId="77777777" w:rsidR="00BA1704" w:rsidRPr="00BA1704" w:rsidRDefault="00BA1704" w:rsidP="00BA1704">
      <w:pPr>
        <w:ind w:hanging="1"/>
        <w:rPr>
          <w:rFonts w:ascii="Century" w:hAnsi="Century"/>
          <w:sz w:val="22"/>
        </w:rPr>
      </w:pPr>
      <w:r w:rsidRPr="00BA1704">
        <w:rPr>
          <w:rFonts w:ascii="Century" w:hAnsi="Century"/>
          <w:sz w:val="22"/>
        </w:rPr>
        <w:t>Values are least squares mean and SE adjusted for the factors by analysis of covariance. Q1–Q4: first to fourth quartile groups of gait speed or SMI, respectively. Data were analyzed by ANCOVA and Bonferroni post-hoc analysis. DM; diabetes mellitus. *p&lt;0.05 vs. Q1.</w:t>
      </w:r>
    </w:p>
    <w:p w14:paraId="072CB480" w14:textId="77777777" w:rsidR="00C46CE8" w:rsidRPr="00BA1704" w:rsidRDefault="00C46CE8" w:rsidP="00BA1704">
      <w:pPr>
        <w:rPr>
          <w:rFonts w:ascii="Century" w:hAnsi="Century"/>
          <w:sz w:val="22"/>
        </w:rPr>
      </w:pPr>
    </w:p>
    <w:sectPr w:rsidR="00C46CE8" w:rsidRPr="00BA1704" w:rsidSect="00BA17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45FB9" w14:textId="77777777" w:rsidR="00E4476C" w:rsidRDefault="00E4476C" w:rsidP="00BA1704">
      <w:r>
        <w:separator/>
      </w:r>
    </w:p>
  </w:endnote>
  <w:endnote w:type="continuationSeparator" w:id="0">
    <w:p w14:paraId="5FC87BF5" w14:textId="77777777" w:rsidR="00E4476C" w:rsidRDefault="00E4476C" w:rsidP="00BA1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37650" w14:textId="77777777" w:rsidR="00E4476C" w:rsidRDefault="00E4476C" w:rsidP="00BA1704">
      <w:r>
        <w:separator/>
      </w:r>
    </w:p>
  </w:footnote>
  <w:footnote w:type="continuationSeparator" w:id="0">
    <w:p w14:paraId="0B8C65B3" w14:textId="77777777" w:rsidR="00E4476C" w:rsidRDefault="00E4476C" w:rsidP="00BA1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704"/>
    <w:rsid w:val="00140C44"/>
    <w:rsid w:val="004905D1"/>
    <w:rsid w:val="007F76DC"/>
    <w:rsid w:val="00B6359F"/>
    <w:rsid w:val="00BA1704"/>
    <w:rsid w:val="00C46CE8"/>
    <w:rsid w:val="00C831FD"/>
    <w:rsid w:val="00C930E4"/>
    <w:rsid w:val="00E4476C"/>
    <w:rsid w:val="00FB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13C353"/>
  <w15:chartTrackingRefBased/>
  <w15:docId w15:val="{F3A1BEBD-0D25-43B9-9E8D-C3AE28D8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7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17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1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17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17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17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17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17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17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17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17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17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17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17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17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1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17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17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17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17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17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17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1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17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A1704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BA170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A1704"/>
  </w:style>
  <w:style w:type="table" w:styleId="ac">
    <w:name w:val="Table Grid"/>
    <w:basedOn w:val="a1"/>
    <w:uiPriority w:val="59"/>
    <w:rsid w:val="00BA1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rsid w:val="00BA1704"/>
  </w:style>
  <w:style w:type="paragraph" w:styleId="ae">
    <w:name w:val="header"/>
    <w:basedOn w:val="a"/>
    <w:link w:val="af"/>
    <w:uiPriority w:val="99"/>
    <w:unhideWhenUsed/>
    <w:rsid w:val="00BA170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BA1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隆 杉本</dc:creator>
  <cp:keywords/>
  <dc:description/>
  <cp:lastModifiedBy>昌隆 杉本</cp:lastModifiedBy>
  <cp:revision>2</cp:revision>
  <dcterms:created xsi:type="dcterms:W3CDTF">2025-03-13T02:11:00Z</dcterms:created>
  <dcterms:modified xsi:type="dcterms:W3CDTF">2025-03-13T06:15:00Z</dcterms:modified>
</cp:coreProperties>
</file>